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75BF4" w14:textId="57E38EF1" w:rsidR="0086540E" w:rsidRPr="00914ACA" w:rsidRDefault="0086540E" w:rsidP="0086540E">
      <w:pPr>
        <w:spacing w:line="360" w:lineRule="auto"/>
        <w:rPr>
          <w:rFonts w:ascii="Arial" w:hAnsi="Arial" w:cs="Arial"/>
          <w:b/>
          <w:bCs/>
        </w:rPr>
      </w:pPr>
      <w:r w:rsidRPr="00914ACA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/>
          <w:b/>
          <w:bCs/>
        </w:rPr>
        <w:t>S</w:t>
      </w:r>
    </w:p>
    <w:p w14:paraId="5DBF6300" w14:textId="77777777" w:rsidR="0086540E" w:rsidRPr="00914ACA" w:rsidRDefault="0086540E" w:rsidP="00816148">
      <w:pPr>
        <w:spacing w:line="276" w:lineRule="auto"/>
        <w:rPr>
          <w:rFonts w:ascii="Arial" w:hAnsi="Arial" w:cs="Arial"/>
        </w:rPr>
      </w:pPr>
      <w:r w:rsidRPr="00DB5201">
        <w:rPr>
          <w:rFonts w:ascii="Arial" w:hAnsi="Arial" w:cs="Arial"/>
          <w:b/>
          <w:bCs/>
        </w:rPr>
        <w:t>Table S1</w:t>
      </w:r>
      <w:r w:rsidRPr="00914AC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Clinicopathologic characteristics of all patients with lymph node-negative (N0) breast cancers enrolled in SOFT (n=1995 of 3047), of the 1110-patient N0 BCI analysis cohort subset according to adjusted BCI model risk classifications, and of those 885 patients with N0 cancers for whom BCI was not determined.</w:t>
      </w:r>
    </w:p>
    <w:tbl>
      <w:tblPr>
        <w:tblW w:w="0" w:type="auto"/>
        <w:tblInd w:w="6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75"/>
        <w:gridCol w:w="812"/>
        <w:gridCol w:w="702"/>
        <w:gridCol w:w="720"/>
        <w:gridCol w:w="828"/>
        <w:gridCol w:w="792"/>
        <w:gridCol w:w="810"/>
        <w:gridCol w:w="900"/>
        <w:gridCol w:w="873"/>
        <w:gridCol w:w="810"/>
        <w:gridCol w:w="943"/>
        <w:gridCol w:w="767"/>
        <w:gridCol w:w="720"/>
      </w:tblGrid>
      <w:tr w:rsidR="0086540E" w:rsidRPr="00914ACA" w14:paraId="74B0A32F" w14:textId="77777777" w:rsidTr="0004333E">
        <w:trPr>
          <w:cantSplit/>
          <w:tblHeader/>
        </w:trPr>
        <w:tc>
          <w:tcPr>
            <w:tcW w:w="3175" w:type="dxa"/>
            <w:tcMar>
              <w:left w:w="60" w:type="dxa"/>
              <w:right w:w="60" w:type="dxa"/>
            </w:tcMar>
            <w:vAlign w:val="center"/>
          </w:tcPr>
          <w:p w14:paraId="1245E7A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514" w:type="dxa"/>
            <w:gridSpan w:val="2"/>
            <w:tcMar>
              <w:left w:w="60" w:type="dxa"/>
              <w:right w:w="60" w:type="dxa"/>
            </w:tcMar>
            <w:vAlign w:val="bottom"/>
          </w:tcPr>
          <w:p w14:paraId="1ED4E27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676" w:type="dxa"/>
            <w:gridSpan w:val="8"/>
            <w:tcMar>
              <w:left w:w="60" w:type="dxa"/>
              <w:right w:w="60" w:type="dxa"/>
            </w:tcMar>
            <w:vAlign w:val="bottom"/>
          </w:tcPr>
          <w:p w14:paraId="67FFA45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SOFT </w:t>
            </w:r>
            <w:r w:rsidRPr="00914A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BCI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nalysis Cohort with N0 Breast Cancers</w:t>
            </w:r>
          </w:p>
        </w:tc>
        <w:tc>
          <w:tcPr>
            <w:tcW w:w="1487" w:type="dxa"/>
            <w:gridSpan w:val="2"/>
            <w:tcMar>
              <w:left w:w="60" w:type="dxa"/>
              <w:right w:w="60" w:type="dxa"/>
            </w:tcMar>
            <w:vAlign w:val="bottom"/>
          </w:tcPr>
          <w:p w14:paraId="554FE27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914ACA" w14:paraId="31D32819" w14:textId="77777777" w:rsidTr="0004333E">
        <w:trPr>
          <w:cantSplit/>
          <w:tblHeader/>
        </w:trPr>
        <w:tc>
          <w:tcPr>
            <w:tcW w:w="3175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377130B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514" w:type="dxa"/>
            <w:gridSpan w:val="2"/>
            <w:tcMar>
              <w:left w:w="60" w:type="dxa"/>
              <w:right w:w="60" w:type="dxa"/>
            </w:tcMar>
            <w:vAlign w:val="bottom"/>
          </w:tcPr>
          <w:p w14:paraId="0C67CDCE" w14:textId="77777777" w:rsidR="0086540E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OFT</w:t>
            </w:r>
          </w:p>
          <w:p w14:paraId="054F171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All </w:t>
            </w: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0</w:t>
            </w:r>
          </w:p>
        </w:tc>
        <w:tc>
          <w:tcPr>
            <w:tcW w:w="1548" w:type="dxa"/>
            <w:gridSpan w:val="2"/>
            <w:tcMar>
              <w:left w:w="60" w:type="dxa"/>
              <w:right w:w="60" w:type="dxa"/>
            </w:tcMar>
            <w:vAlign w:val="bottom"/>
          </w:tcPr>
          <w:p w14:paraId="4635196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CI high risk</w:t>
            </w:r>
          </w:p>
        </w:tc>
        <w:tc>
          <w:tcPr>
            <w:tcW w:w="1602" w:type="dxa"/>
            <w:gridSpan w:val="2"/>
            <w:tcMar>
              <w:left w:w="60" w:type="dxa"/>
              <w:right w:w="60" w:type="dxa"/>
            </w:tcMar>
            <w:vAlign w:val="bottom"/>
          </w:tcPr>
          <w:p w14:paraId="7E1D6F8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CI intermediate risk</w:t>
            </w:r>
          </w:p>
        </w:tc>
        <w:tc>
          <w:tcPr>
            <w:tcW w:w="1773" w:type="dxa"/>
            <w:gridSpan w:val="2"/>
            <w:tcMar>
              <w:left w:w="60" w:type="dxa"/>
              <w:right w:w="60" w:type="dxa"/>
            </w:tcMar>
            <w:vAlign w:val="bottom"/>
          </w:tcPr>
          <w:p w14:paraId="4A4C23F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BCI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(revised) </w:t>
            </w: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ow risk</w:t>
            </w:r>
          </w:p>
        </w:tc>
        <w:tc>
          <w:tcPr>
            <w:tcW w:w="1753" w:type="dxa"/>
            <w:gridSpan w:val="2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60DD00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CI minimal risk</w:t>
            </w:r>
          </w:p>
        </w:tc>
        <w:tc>
          <w:tcPr>
            <w:tcW w:w="1487" w:type="dxa"/>
            <w:gridSpan w:val="2"/>
            <w:tcMar>
              <w:left w:w="60" w:type="dxa"/>
              <w:right w:w="60" w:type="dxa"/>
            </w:tcMar>
            <w:vAlign w:val="bottom"/>
          </w:tcPr>
          <w:p w14:paraId="3AF21640" w14:textId="77777777" w:rsidR="0086540E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SOFT N0 </w:t>
            </w:r>
          </w:p>
          <w:p w14:paraId="744C653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 BCI</w:t>
            </w:r>
          </w:p>
        </w:tc>
      </w:tr>
      <w:tr w:rsidR="0086540E" w:rsidRPr="00914ACA" w14:paraId="4AA23EB9" w14:textId="77777777" w:rsidTr="0004333E">
        <w:trPr>
          <w:cantSplit/>
          <w:tblHeader/>
        </w:trPr>
        <w:tc>
          <w:tcPr>
            <w:tcW w:w="3175" w:type="dxa"/>
            <w:vMerge/>
            <w:tcMar>
              <w:left w:w="60" w:type="dxa"/>
              <w:right w:w="60" w:type="dxa"/>
            </w:tcMar>
            <w:vAlign w:val="center"/>
          </w:tcPr>
          <w:p w14:paraId="0CB6275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4311044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7EDE34C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2D9B31A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35CC7D1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00E8397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67F08C9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124DCC2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4D9DD6E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3B4B050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80BFF6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0F5319C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0210693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</w:tr>
      <w:tr w:rsidR="0086540E" w:rsidRPr="00914ACA" w14:paraId="570FAE27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4D4D18D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atients in </w:t>
            </w:r>
            <w:r w:rsidRPr="00914AC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OFT</w:t>
            </w: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analysis population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21BE2A6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95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176E4DE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7DB024A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3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697B3DA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37F872C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40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5157161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14F7C1E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80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7FD7A32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0E9BB56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7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068B62A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2C553F0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85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5D606BA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</w:tr>
      <w:tr w:rsidR="0086540E" w:rsidRPr="00914ACA" w14:paraId="759B24DE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0F98F40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reatment assignment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79D551B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07AC5EF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7AC3742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374C013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79D871C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7F91B95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1480BEA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2A1E405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59639B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F32117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4ED46A6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4602D46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914ACA" w14:paraId="674F5452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5BE2545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14CAFCB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62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4A4D507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1314E59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7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23B864B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.7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73FD77C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9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5DEA0F2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1.3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7754F60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5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1170669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.3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01C206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2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2139A5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.5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751582D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5548DCE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.5</w:t>
            </w:r>
          </w:p>
        </w:tc>
      </w:tr>
      <w:tr w:rsidR="0086540E" w:rsidRPr="00914ACA" w14:paraId="393ED590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6962B5C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+OFS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0AE4E4B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62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0A27349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.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1D1A801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3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1CAFF0E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.6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24B8C66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7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5F9F142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.9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74D5471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5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3514B07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.3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5C2BC2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8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AB8950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.5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263A399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22BFF5A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.9</w:t>
            </w:r>
          </w:p>
        </w:tc>
      </w:tr>
      <w:tr w:rsidR="0086540E" w:rsidRPr="00914ACA" w14:paraId="04E330A4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3A93D85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+OFS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54E06CE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71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40BFDE0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.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1BB6484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3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3B0098E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.6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20F7859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4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52CD460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.8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28054A2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0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6DFA5D1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.4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38D1E13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7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6B90AA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.0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63DAEAE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6071B2B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.6</w:t>
            </w:r>
          </w:p>
        </w:tc>
      </w:tr>
      <w:tr w:rsidR="0086540E" w:rsidRPr="00914ACA" w14:paraId="30770609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1ACDC29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hemotherapy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62AF11D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714C500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17A6FE1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7C6EF1F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4744F48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3B66E06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74BB89B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599EF11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19407C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6FC146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6FA7471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7F6067B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914ACA" w14:paraId="357E3773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612F502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6F239E1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94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4473FC9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4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30AD336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4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7F99990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.2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4290C4F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0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46E0F15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8.3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3E97D75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3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622C458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1.5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773EC4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8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53BA43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5.3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2C180F6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7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32139D1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5.4</w:t>
            </w:r>
          </w:p>
        </w:tc>
      </w:tr>
      <w:tr w:rsidR="0086540E" w:rsidRPr="00914ACA" w14:paraId="035C1028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4622042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Yes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2207248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01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0711951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4890FD0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9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7D47CA6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6.8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462DFCC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6D486E0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1.7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0EB22B2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7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642D855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.5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161AAE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AE65E9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.7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52C8D98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7E4DA26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.6</w:t>
            </w:r>
          </w:p>
        </w:tc>
      </w:tr>
      <w:tr w:rsidR="0086540E" w:rsidRPr="00914ACA" w14:paraId="0A7D91F2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7DE46D9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ge at randomization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3F4E7B9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40E7982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0FC61E7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3E8C6BF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2C16B24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7DC3306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4425BA7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76700EA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3EFBE5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F65F1F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65013D5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7B9B28E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914ACA" w14:paraId="7DC22721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0E54AAD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&lt;35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612A96E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8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39EB05F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085182F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3A1B1A1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.1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3CC40F8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4894E34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3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12E09D0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4DF3B9E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.0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A30AA6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8058A6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5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679A931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3009A9C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5</w:t>
            </w:r>
          </w:p>
        </w:tc>
      </w:tr>
      <w:tr w:rsidR="0086540E" w:rsidRPr="00914ACA" w14:paraId="320E510C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1C640AE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-39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4503521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4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2B7197E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3FDD0DF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1E6DE4D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.9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78F2099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7865CF3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.9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74CCA05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6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69301E9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.8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6118F5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AB507A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.1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2DF4301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0BE6D88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.7</w:t>
            </w:r>
          </w:p>
        </w:tc>
      </w:tr>
      <w:tr w:rsidR="0086540E" w:rsidRPr="00914ACA" w14:paraId="0E05CEA5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6A47F93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0-44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662FEA1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92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5733BED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772DBD3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9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30C1934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.6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0D3C7EB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1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64D4E2A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.8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5607194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1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696163A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.2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838D39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4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71AEEA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.4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7F4139A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044CB69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.3</w:t>
            </w:r>
          </w:p>
        </w:tc>
      </w:tr>
      <w:tr w:rsidR="0086540E" w:rsidRPr="00914ACA" w14:paraId="73641E01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0FD5593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5-49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06CCABE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04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74EBD91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.3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16F34FB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3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0F45368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.3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6D48E0B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0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1FE1648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.3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24DA9B1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6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717C611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6.7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BA6E31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3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C61BFF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2.1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2D0D664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2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761A8B6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6.4</w:t>
            </w:r>
          </w:p>
        </w:tc>
      </w:tr>
      <w:tr w:rsidR="0086540E" w:rsidRPr="00914ACA" w14:paraId="0EE2D392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62DFEFC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+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43FF1A1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47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2C98819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71AFDE7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02F62A9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.2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38CC8E8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1A851A0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.8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7F4368F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8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581F767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.3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A10BB3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EEB6D8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.8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28D666A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442D09E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2</w:t>
            </w:r>
          </w:p>
        </w:tc>
      </w:tr>
      <w:tr w:rsidR="0086540E" w:rsidRPr="00914ACA" w14:paraId="41313D3B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2EDB2EE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umor size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29A41E5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182D3DE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1AABE31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4F34AB7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32A315E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358CFE3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7D00502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100FC46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7EE945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6BD76D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4D84060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5CE7BC5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914ACA" w14:paraId="16A9A879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1906E24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&lt;=2 cm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3824134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30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5B03DE2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6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3E6DB4A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4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11B8B05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9.1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755166C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4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4EE1899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2.5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3D68F5E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67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7EAF26D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6.5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070EFB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9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7A9774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5.8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2B51CE4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0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7C63AB2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9.8</w:t>
            </w:r>
          </w:p>
        </w:tc>
      </w:tr>
      <w:tr w:rsidR="0086540E" w:rsidRPr="00914ACA" w14:paraId="5A6891A8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05B0F15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&gt;2 cm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70285A9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37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572862F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.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43689CC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8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1F53675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0.4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5DB067C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4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5389D15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6.7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69321D6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8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429FB85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.5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0470927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DB0A2E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.2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2C67059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9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074E1AD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.0</w:t>
            </w:r>
          </w:p>
        </w:tc>
      </w:tr>
      <w:tr w:rsidR="0086540E" w:rsidRPr="00914ACA" w14:paraId="5E8E1258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78A8B4E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known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7B3181D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3550346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60F859D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329C87C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5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3A12510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6BBB9B6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17450BF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4EE9DFD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D3C5F3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01EB33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04CD981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5E50D87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3</w:t>
            </w:r>
          </w:p>
        </w:tc>
      </w:tr>
      <w:tr w:rsidR="0086540E" w:rsidRPr="00914ACA" w14:paraId="1FD0D14B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0B62992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umor grade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609954B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7552CBA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045B150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3542FEF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663C3DD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301E5C5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17C8742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001BF4A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B84616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3099D75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18E6A61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637F258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914ACA" w14:paraId="75E8EC66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28F9E4C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15CA07B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08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029719D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.5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79C78B4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7736D66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.2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0DCCBD7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2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028E063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.5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1D90CFA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3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577B46E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6.0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F5C322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EFE113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.8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73E814A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296DD74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.8</w:t>
            </w:r>
          </w:p>
        </w:tc>
      </w:tr>
      <w:tr w:rsidR="0086540E" w:rsidRPr="00914ACA" w14:paraId="0429B90E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03C1FFF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44846FD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40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27C3097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2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004EA77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2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647C6C6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2.5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1456BCC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1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5E93EF1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8.8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6C48EB7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64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447D724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5.0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B96871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7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8C8F05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4.2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4FB83C6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6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69F2015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2.7</w:t>
            </w:r>
          </w:p>
        </w:tc>
      </w:tr>
      <w:tr w:rsidR="0086540E" w:rsidRPr="00914ACA" w14:paraId="79C79987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4FACF0C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389DDFF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3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1BA56F6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34B095F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6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7577129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9.7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74119C4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7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62A50CB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3.8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70E56F8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2CF40D2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1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9A9176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6F30DB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.1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45626D7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6C0E405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.3</w:t>
            </w:r>
          </w:p>
        </w:tc>
      </w:tr>
      <w:tr w:rsidR="0086540E" w:rsidRPr="00914ACA" w14:paraId="53954979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7959D25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known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05E74F0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15CF063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422E944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0FFAF38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295E7C4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28D2AD0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3543A07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7E70737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9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3B0A5B7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763F02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6FFFB3D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3FA261F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3</w:t>
            </w:r>
          </w:p>
        </w:tc>
      </w:tr>
      <w:tr w:rsidR="0086540E" w:rsidRPr="00914ACA" w14:paraId="4F44A1B1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213093C1" w14:textId="77777777" w:rsidR="0086540E" w:rsidRPr="00914ACA" w:rsidRDefault="0086540E" w:rsidP="0004333E">
            <w:pPr>
              <w:tabs>
                <w:tab w:val="left" w:pos="1950"/>
              </w:tabs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HER2 statu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*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ab/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5FA1230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43CAEF6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5B4E62E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6934619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1991213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6FB3433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4B2797A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48F2FFA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D464C7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CEF22F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7D1CC24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5357181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914ACA" w14:paraId="2C0C5258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16FBF3F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egative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5ACC384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38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6798EAC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7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70743B2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6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360DECA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5.6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4F3BD5C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6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4585CFD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5.8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398472E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48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2939006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3.3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0AD14C4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4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A67357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3.4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047B575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54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0AD1C20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5.2</w:t>
            </w:r>
          </w:p>
        </w:tc>
      </w:tr>
      <w:tr w:rsidR="0086540E" w:rsidRPr="00914ACA" w14:paraId="4C2F2B46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6FBFB35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ositive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2850D5D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6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402992D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.8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15F24EB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0BC2A6D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.2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4586355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48B9BBF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7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186C359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4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0A50B34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.0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4FB7BD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ECA01E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.6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36B6DF5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6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20A3EFB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.8</w:t>
            </w:r>
          </w:p>
        </w:tc>
      </w:tr>
      <w:tr w:rsidR="0086540E" w:rsidRPr="00914ACA" w14:paraId="71BB0A1A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489BEB5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known/Not done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209FD99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1</w:t>
            </w:r>
          </w:p>
        </w:tc>
        <w:tc>
          <w:tcPr>
            <w:tcW w:w="702" w:type="dxa"/>
            <w:tcMar>
              <w:left w:w="60" w:type="dxa"/>
              <w:right w:w="60" w:type="dxa"/>
            </w:tcMar>
            <w:vAlign w:val="bottom"/>
          </w:tcPr>
          <w:p w14:paraId="2F6C760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1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6EF8355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</w:p>
        </w:tc>
        <w:tc>
          <w:tcPr>
            <w:tcW w:w="828" w:type="dxa"/>
            <w:tcMar>
              <w:left w:w="60" w:type="dxa"/>
              <w:right w:w="60" w:type="dxa"/>
            </w:tcMar>
            <w:vAlign w:val="bottom"/>
          </w:tcPr>
          <w:p w14:paraId="43234C2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.1</w:t>
            </w:r>
          </w:p>
        </w:tc>
        <w:tc>
          <w:tcPr>
            <w:tcW w:w="792" w:type="dxa"/>
            <w:tcMar>
              <w:left w:w="60" w:type="dxa"/>
              <w:right w:w="60" w:type="dxa"/>
            </w:tcMar>
            <w:vAlign w:val="bottom"/>
          </w:tcPr>
          <w:p w14:paraId="3C2D769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</w:p>
        </w:tc>
        <w:tc>
          <w:tcPr>
            <w:tcW w:w="810" w:type="dxa"/>
            <w:tcMar>
              <w:left w:w="60" w:type="dxa"/>
              <w:right w:w="60" w:type="dxa"/>
            </w:tcMar>
            <w:vAlign w:val="bottom"/>
          </w:tcPr>
          <w:p w14:paraId="372C6E4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5</w:t>
            </w:r>
          </w:p>
        </w:tc>
        <w:tc>
          <w:tcPr>
            <w:tcW w:w="900" w:type="dxa"/>
            <w:tcMar>
              <w:left w:w="60" w:type="dxa"/>
              <w:right w:w="60" w:type="dxa"/>
            </w:tcMar>
            <w:vAlign w:val="bottom"/>
          </w:tcPr>
          <w:p w14:paraId="3E90772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</w:p>
        </w:tc>
        <w:tc>
          <w:tcPr>
            <w:tcW w:w="873" w:type="dxa"/>
            <w:tcMar>
              <w:left w:w="60" w:type="dxa"/>
              <w:right w:w="60" w:type="dxa"/>
            </w:tcMar>
            <w:vAlign w:val="bottom"/>
          </w:tcPr>
          <w:p w14:paraId="47391F8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</w:t>
            </w:r>
          </w:p>
        </w:tc>
        <w:tc>
          <w:tcPr>
            <w:tcW w:w="810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57BC65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</w:t>
            </w:r>
          </w:p>
        </w:tc>
        <w:tc>
          <w:tcPr>
            <w:tcW w:w="943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8744C2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0</w:t>
            </w:r>
          </w:p>
        </w:tc>
        <w:tc>
          <w:tcPr>
            <w:tcW w:w="767" w:type="dxa"/>
            <w:tcMar>
              <w:left w:w="60" w:type="dxa"/>
              <w:right w:w="60" w:type="dxa"/>
            </w:tcMar>
            <w:vAlign w:val="bottom"/>
          </w:tcPr>
          <w:p w14:paraId="109A1A2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</w:t>
            </w:r>
          </w:p>
        </w:tc>
        <w:tc>
          <w:tcPr>
            <w:tcW w:w="720" w:type="dxa"/>
            <w:tcMar>
              <w:left w:w="60" w:type="dxa"/>
              <w:right w:w="60" w:type="dxa"/>
            </w:tcMar>
            <w:vAlign w:val="bottom"/>
          </w:tcPr>
          <w:p w14:paraId="02EA4DE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.0</w:t>
            </w:r>
          </w:p>
        </w:tc>
      </w:tr>
    </w:tbl>
    <w:p w14:paraId="63DE6206" w14:textId="514E8786" w:rsidR="0086540E" w:rsidRPr="00816148" w:rsidRDefault="0086540E" w:rsidP="00816148">
      <w:pPr>
        <w:spacing w:line="276" w:lineRule="auto"/>
        <w:rPr>
          <w:rFonts w:ascii="Arial" w:hAnsi="Arial" w:cs="Arial"/>
          <w:sz w:val="18"/>
          <w:szCs w:val="18"/>
        </w:rPr>
      </w:pPr>
      <w:r w:rsidRPr="00FB2B3B">
        <w:rPr>
          <w:rFonts w:ascii="Arial" w:hAnsi="Arial" w:cs="Arial"/>
          <w:sz w:val="18"/>
          <w:szCs w:val="18"/>
        </w:rPr>
        <w:t>*Note, patients with HER2-positive disease did not all receive (neo)adjuvant HER2-targeted therapy based upon the enrollment period beginning prior to regulatory approval of trastuzumab.</w:t>
      </w:r>
      <w:r>
        <w:rPr>
          <w:rFonts w:ascii="Arial" w:hAnsi="Arial" w:cs="Arial"/>
        </w:rPr>
        <w:br w:type="page"/>
      </w:r>
    </w:p>
    <w:p w14:paraId="65636E19" w14:textId="77777777" w:rsidR="0086540E" w:rsidRPr="00914ACA" w:rsidRDefault="0086540E" w:rsidP="00816148">
      <w:pPr>
        <w:spacing w:line="276" w:lineRule="auto"/>
        <w:rPr>
          <w:rFonts w:ascii="Arial" w:hAnsi="Arial" w:cs="Arial"/>
        </w:rPr>
      </w:pPr>
      <w:r w:rsidRPr="00DB5201">
        <w:rPr>
          <w:rFonts w:ascii="Arial" w:hAnsi="Arial" w:cs="Arial"/>
          <w:b/>
          <w:bCs/>
        </w:rPr>
        <w:lastRenderedPageBreak/>
        <w:t>Table S2</w:t>
      </w:r>
      <w:r>
        <w:rPr>
          <w:rFonts w:ascii="Arial" w:hAnsi="Arial" w:cs="Arial"/>
        </w:rPr>
        <w:t>. Clinicopathologic characteristics of all patients with lymph node-negative (N0) breast cancers enrolled in TEXT (n=1377 of 2660), of the 1377-patient N0 BCI analysis cohort subset according to adjusted BCI model risk classifications, and of those 462 patients with N0 cancers for whom BCI was not determined.</w:t>
      </w:r>
    </w:p>
    <w:tbl>
      <w:tblPr>
        <w:tblW w:w="0" w:type="auto"/>
        <w:tblInd w:w="6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75"/>
        <w:gridCol w:w="812"/>
        <w:gridCol w:w="700"/>
        <w:gridCol w:w="740"/>
        <w:gridCol w:w="808"/>
        <w:gridCol w:w="812"/>
        <w:gridCol w:w="808"/>
        <w:gridCol w:w="902"/>
        <w:gridCol w:w="808"/>
        <w:gridCol w:w="902"/>
        <w:gridCol w:w="898"/>
        <w:gridCol w:w="722"/>
        <w:gridCol w:w="763"/>
      </w:tblGrid>
      <w:tr w:rsidR="0086540E" w:rsidRPr="00914ACA" w14:paraId="6FE6028F" w14:textId="77777777" w:rsidTr="0004333E">
        <w:trPr>
          <w:cantSplit/>
          <w:tblHeader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83A0D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512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BDC67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6678" w:type="dxa"/>
            <w:gridSpan w:val="8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74DC0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TEXT </w:t>
            </w:r>
            <w:r w:rsidRPr="00914AC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BCI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nalysis Cohort with N0 Breast Cancers</w:t>
            </w:r>
          </w:p>
        </w:tc>
        <w:tc>
          <w:tcPr>
            <w:tcW w:w="1485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2A46A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914ACA" w14:paraId="4E2586B2" w14:textId="77777777" w:rsidTr="0004333E">
        <w:trPr>
          <w:cantSplit/>
          <w:tblHeader/>
        </w:trPr>
        <w:tc>
          <w:tcPr>
            <w:tcW w:w="3175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FD0C2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512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C72249" w14:textId="77777777" w:rsidR="0086540E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EXT</w:t>
            </w:r>
          </w:p>
          <w:p w14:paraId="6D7B0B4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All </w:t>
            </w: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0</w:t>
            </w:r>
          </w:p>
        </w:tc>
        <w:tc>
          <w:tcPr>
            <w:tcW w:w="1548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6BBA6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CI high risk</w:t>
            </w:r>
          </w:p>
        </w:tc>
        <w:tc>
          <w:tcPr>
            <w:tcW w:w="1620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DB73C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CI intermediate risk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4F6BD5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BCI </w:t>
            </w:r>
            <w:r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(revised) </w:t>
            </w: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ow risk</w:t>
            </w:r>
          </w:p>
        </w:tc>
        <w:tc>
          <w:tcPr>
            <w:tcW w:w="1800" w:type="dxa"/>
            <w:gridSpan w:val="2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8CA971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CI minimal risk</w:t>
            </w:r>
          </w:p>
        </w:tc>
        <w:tc>
          <w:tcPr>
            <w:tcW w:w="1485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12F0B8" w14:textId="77777777" w:rsidR="0086540E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TEXT N0 </w:t>
            </w:r>
          </w:p>
          <w:p w14:paraId="14A9B8D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 BCI</w:t>
            </w:r>
          </w:p>
        </w:tc>
      </w:tr>
      <w:tr w:rsidR="0086540E" w:rsidRPr="00914ACA" w14:paraId="5601FFD2" w14:textId="77777777" w:rsidTr="0004333E">
        <w:trPr>
          <w:cantSplit/>
          <w:tblHeader/>
        </w:trPr>
        <w:tc>
          <w:tcPr>
            <w:tcW w:w="3175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AD2C0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7F392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C0458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37A33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7D025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CEC40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42276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EDF6A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1D326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31234DF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3271FD0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05C82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DC06E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</w:tr>
      <w:tr w:rsidR="0086540E" w:rsidRPr="002F023A" w14:paraId="36FF1E47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25BFF9B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atients in </w:t>
            </w:r>
            <w:r w:rsidRPr="00DB520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EXT</w:t>
            </w:r>
            <w:r w:rsidRPr="00914AC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analysis population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DB1CC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77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EB9C1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D0E99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2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9F072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E21D5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4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8B5E1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A5F5B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0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CF76D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2100E3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9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CFF5A6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3D1C1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62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6C121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0.0</w:t>
            </w:r>
          </w:p>
        </w:tc>
      </w:tr>
      <w:tr w:rsidR="0086540E" w:rsidRPr="002F023A" w14:paraId="10231896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7439517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reatment assignment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F86ED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C0478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84ECB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793CA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18EAA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EDBDB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92E04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B3E23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EFADFB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965CAC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21C0F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F56B5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2F023A" w14:paraId="077FD818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2D72F1C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+OFS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B1E86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86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2D5A6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9.8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F0D16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1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9D56C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.0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17255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6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FFC5D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1.8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56413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2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0FDE7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9.1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7D5BFF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0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E32269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.3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FE7F9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7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71817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9.1</w:t>
            </w:r>
          </w:p>
        </w:tc>
      </w:tr>
      <w:tr w:rsidR="0086540E" w:rsidRPr="002F023A" w14:paraId="2664BBF1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4E91D6E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+OFS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EF238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91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31EAC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.2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09734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1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97EBC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.0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3CA5E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8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B577B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8.2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BF924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8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5BC15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.9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2147FF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9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77D24E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9.7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FCADE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35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A8021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.9</w:t>
            </w:r>
          </w:p>
        </w:tc>
      </w:tr>
      <w:tr w:rsidR="0086540E" w:rsidRPr="002F023A" w14:paraId="0A862C46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018ADE0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hemotherapy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736A7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C8F1A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EAD05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46353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74B35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10A5B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B2FFA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077CA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3C4595E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4941E6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5F0F5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DC3FB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2F023A" w14:paraId="6D6E9E40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585D418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A70E6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35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DFD6F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0.6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4683E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7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3EAAA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.2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25A6E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9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81BF4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3.1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93867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39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9B741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8.3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37C1EB9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0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5784AD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2.6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DBD00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0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C97A8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2.8</w:t>
            </w:r>
          </w:p>
        </w:tc>
      </w:tr>
      <w:tr w:rsidR="0086540E" w:rsidRPr="002F023A" w14:paraId="59476FDC" w14:textId="77777777" w:rsidTr="0004333E">
        <w:trPr>
          <w:cantSplit/>
        </w:trPr>
        <w:tc>
          <w:tcPr>
            <w:tcW w:w="3175" w:type="dxa"/>
            <w:tcMar>
              <w:left w:w="60" w:type="dxa"/>
              <w:right w:w="60" w:type="dxa"/>
            </w:tcMar>
          </w:tcPr>
          <w:p w14:paraId="47B9FE3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Yes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4559DB9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42</w:t>
            </w:r>
          </w:p>
        </w:tc>
        <w:tc>
          <w:tcPr>
            <w:tcW w:w="700" w:type="dxa"/>
            <w:tcMar>
              <w:left w:w="60" w:type="dxa"/>
              <w:right w:w="60" w:type="dxa"/>
            </w:tcMar>
            <w:vAlign w:val="bottom"/>
          </w:tcPr>
          <w:p w14:paraId="234A33B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.4</w:t>
            </w:r>
          </w:p>
        </w:tc>
        <w:tc>
          <w:tcPr>
            <w:tcW w:w="740" w:type="dxa"/>
            <w:tcMar>
              <w:left w:w="60" w:type="dxa"/>
              <w:right w:w="60" w:type="dxa"/>
            </w:tcMar>
            <w:vAlign w:val="bottom"/>
          </w:tcPr>
          <w:p w14:paraId="70AF5AC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5</w:t>
            </w:r>
          </w:p>
        </w:tc>
        <w:tc>
          <w:tcPr>
            <w:tcW w:w="808" w:type="dxa"/>
            <w:tcMar>
              <w:left w:w="60" w:type="dxa"/>
              <w:right w:w="60" w:type="dxa"/>
            </w:tcMar>
            <w:vAlign w:val="bottom"/>
          </w:tcPr>
          <w:p w14:paraId="123AA04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4.8</w:t>
            </w:r>
          </w:p>
        </w:tc>
        <w:tc>
          <w:tcPr>
            <w:tcW w:w="812" w:type="dxa"/>
            <w:tcMar>
              <w:left w:w="60" w:type="dxa"/>
              <w:right w:w="60" w:type="dxa"/>
            </w:tcMar>
            <w:vAlign w:val="bottom"/>
          </w:tcPr>
          <w:p w14:paraId="6E243DD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5</w:t>
            </w:r>
          </w:p>
        </w:tc>
        <w:tc>
          <w:tcPr>
            <w:tcW w:w="808" w:type="dxa"/>
            <w:tcMar>
              <w:left w:w="60" w:type="dxa"/>
              <w:right w:w="60" w:type="dxa"/>
            </w:tcMar>
            <w:vAlign w:val="bottom"/>
          </w:tcPr>
          <w:p w14:paraId="7F64CD0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6.9</w:t>
            </w:r>
          </w:p>
        </w:tc>
        <w:tc>
          <w:tcPr>
            <w:tcW w:w="902" w:type="dxa"/>
            <w:tcMar>
              <w:left w:w="60" w:type="dxa"/>
              <w:right w:w="60" w:type="dxa"/>
            </w:tcMar>
            <w:vAlign w:val="bottom"/>
          </w:tcPr>
          <w:p w14:paraId="591A454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1</w:t>
            </w:r>
          </w:p>
        </w:tc>
        <w:tc>
          <w:tcPr>
            <w:tcW w:w="808" w:type="dxa"/>
            <w:tcMar>
              <w:left w:w="60" w:type="dxa"/>
              <w:right w:w="60" w:type="dxa"/>
            </w:tcMar>
            <w:vAlign w:val="bottom"/>
          </w:tcPr>
          <w:p w14:paraId="5FE1B15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.7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05DB8B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9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6850BD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.4</w:t>
            </w:r>
          </w:p>
        </w:tc>
        <w:tc>
          <w:tcPr>
            <w:tcW w:w="722" w:type="dxa"/>
            <w:tcMar>
              <w:left w:w="60" w:type="dxa"/>
              <w:right w:w="60" w:type="dxa"/>
            </w:tcMar>
            <w:vAlign w:val="bottom"/>
          </w:tcPr>
          <w:p w14:paraId="4924279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2</w:t>
            </w:r>
          </w:p>
        </w:tc>
        <w:tc>
          <w:tcPr>
            <w:tcW w:w="763" w:type="dxa"/>
            <w:tcMar>
              <w:left w:w="60" w:type="dxa"/>
              <w:right w:w="60" w:type="dxa"/>
            </w:tcMar>
            <w:vAlign w:val="bottom"/>
          </w:tcPr>
          <w:p w14:paraId="0B0EFE8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7.2</w:t>
            </w:r>
          </w:p>
        </w:tc>
      </w:tr>
      <w:tr w:rsidR="0086540E" w:rsidRPr="002F023A" w14:paraId="6D471444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249B3D9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ge at randomization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9593B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504AC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51FE8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9E3E1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C1938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44CC2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59AE0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76B1B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98C8B8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FD18FE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8ABDA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99971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2F023A" w14:paraId="285A3662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5AE161A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&lt;35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6BFB3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1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90512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3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85400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F5E24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.9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F664D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870B3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.8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C5C33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DE584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.3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7EDE3C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0C481B6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8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508E5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6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71A1D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8</w:t>
            </w:r>
          </w:p>
        </w:tc>
      </w:tr>
      <w:tr w:rsidR="0086540E" w:rsidRPr="002F023A" w14:paraId="5D26FA15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27E5047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-39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E8881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8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BAC6A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.4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63FA1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7F17A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.4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BA675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0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1A2A2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.9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CFD59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41CDE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.0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185252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BEE59C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.0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F5F0C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5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227D2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.1</w:t>
            </w:r>
          </w:p>
        </w:tc>
      </w:tr>
      <w:tr w:rsidR="0086540E" w:rsidRPr="002F023A" w14:paraId="6EC3286F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3B54E01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0-44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25580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57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AFBD1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.2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F526E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3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E2D4D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.7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0D3E2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2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15975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.1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5C8BA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4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672AD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1.1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CE430E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8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39351F3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.4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FAEF7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0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C0D54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.1</w:t>
            </w:r>
          </w:p>
        </w:tc>
      </w:tr>
      <w:tr w:rsidR="0086540E" w:rsidRPr="002F023A" w14:paraId="39356F8E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4FF31F2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5-49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FE627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89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139C5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.5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62534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7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22C80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.0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60959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2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570AD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.1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48675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4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B0A70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.4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F059E0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0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058B3EA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.1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EEEED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6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E4DC96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8.1</w:t>
            </w:r>
          </w:p>
        </w:tc>
      </w:tr>
      <w:tr w:rsidR="0086540E" w:rsidRPr="002F023A" w14:paraId="10B1A3D8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5205785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+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E5C48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2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B1F1C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.6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94F44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6BF5E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.0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C4612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CEDEC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.0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45E73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C4F2B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1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EA125D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73643A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7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CE82F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5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82E5A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9</w:t>
            </w:r>
          </w:p>
        </w:tc>
      </w:tr>
      <w:tr w:rsidR="0086540E" w:rsidRPr="002F023A" w14:paraId="56A8F369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09E75D5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umor size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F41A6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A5FF2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39EF7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A50EA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2F4B9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73F1E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13925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E1FDA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ACBE42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AFC7DC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719A9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45BE7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2F023A" w14:paraId="7D9768E3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2A8ED99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&lt;=2 cm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3F270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98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C97DA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2.5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E6536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7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1A40D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3.7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35D78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7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9995F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0.1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1B8C6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8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E663E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3.7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6933A8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4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939544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0.4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636F6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2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B5981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6.2</w:t>
            </w:r>
          </w:p>
        </w:tc>
      </w:tr>
      <w:tr w:rsidR="0086540E" w:rsidRPr="002F023A" w14:paraId="52EFEA10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349FCCD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&gt;2 cm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814D9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69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8B31C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6.8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01DD3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5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91323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6.3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41608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6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1FB82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.5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E8D66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9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773C9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.4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005B2AC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485765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.6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1A34E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4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6CAB2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.5</w:t>
            </w:r>
          </w:p>
        </w:tc>
      </w:tr>
      <w:tr w:rsidR="0086540E" w:rsidRPr="002F023A" w14:paraId="31646E4B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58F3464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known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DCAD5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F2093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58686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AB41E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0C94C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B5AB2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4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72FA5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FA9DE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98910C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A552B9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75E10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47751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</w:t>
            </w:r>
          </w:p>
        </w:tc>
      </w:tr>
      <w:tr w:rsidR="0086540E" w:rsidRPr="002F023A" w14:paraId="6C372801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74E7F2C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umor grade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59E41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8EE19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7195B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8A029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917A8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1543B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D3745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22CB3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FDA5A2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6C0DF2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3DF7B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542C6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2F023A" w14:paraId="1EC056A7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1B0692F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41F20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5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EE51D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.7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C60BB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BBE27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1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ECB70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36EE7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6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676AC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1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773CF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3.1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A69A05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2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138618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.6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02358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0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CD8DA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6.0</w:t>
            </w:r>
          </w:p>
        </w:tc>
      </w:tr>
      <w:tr w:rsidR="0086540E" w:rsidRPr="002F023A" w14:paraId="6E3FE02D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53C8F85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ED14B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94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40F09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7.7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5AECE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9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404E0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2.6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FDA3F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5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88945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4.7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AEFA3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2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C1BD2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3.4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5882BC0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6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A74A5E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9.2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0E23D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2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82493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4.5</w:t>
            </w:r>
          </w:p>
        </w:tc>
      </w:tr>
      <w:tr w:rsidR="0086540E" w:rsidRPr="002F023A" w14:paraId="5AD60C17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238821B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81938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8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05E1D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.9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B68EC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8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8FA08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4.3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0D9AF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2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FF5D6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.7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AF50E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5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BF539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.9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2F7493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3C15A2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.0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ACCF2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4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93F97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.2</w:t>
            </w:r>
          </w:p>
        </w:tc>
      </w:tr>
      <w:tr w:rsidR="0086540E" w:rsidRPr="002F023A" w14:paraId="6FE56FA2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609AC19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known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01CBF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FBBF1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DDC95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80EF9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74FC9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0A897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49647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9F096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6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B38CA2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3CAF0FD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00236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5B981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</w:t>
            </w:r>
          </w:p>
        </w:tc>
      </w:tr>
      <w:tr w:rsidR="0086540E" w:rsidRPr="002F023A" w14:paraId="7EB0D955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4FF8812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HER2 status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8087C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E5640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3B947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BAB7D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2AEE6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08835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A2801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19892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37AFE5A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20AFA6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3467F5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84DA2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6540E" w:rsidRPr="002F023A" w14:paraId="2E34A26A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618E9EA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egative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69EBA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97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821DDC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6.9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C089F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7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79AB1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2.2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A63DF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7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A4230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3.5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E12F9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5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EAADF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2.9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6420798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6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4CE2311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2.7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830AEA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02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4683A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7.0</w:t>
            </w:r>
          </w:p>
        </w:tc>
      </w:tr>
      <w:tr w:rsidR="0086540E" w:rsidRPr="002F023A" w14:paraId="5728A035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344777B4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ositive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C7FAE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9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F1207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.3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779069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5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EBC68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.8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2B7C8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7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5571A8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.5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F6046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14FE53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.3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2C6D947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02E64D3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.1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2BF2BE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4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0C47BB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7</w:t>
            </w:r>
          </w:p>
        </w:tc>
      </w:tr>
      <w:tr w:rsidR="0086540E" w:rsidRPr="002F023A" w14:paraId="59FAAE5C" w14:textId="77777777" w:rsidTr="0004333E">
        <w:trPr>
          <w:cantSplit/>
        </w:trPr>
        <w:tc>
          <w:tcPr>
            <w:tcW w:w="3175" w:type="dxa"/>
            <w:shd w:val="clear" w:color="auto" w:fill="FFFFFF"/>
            <w:tcMar>
              <w:left w:w="60" w:type="dxa"/>
              <w:right w:w="60" w:type="dxa"/>
            </w:tcMar>
          </w:tcPr>
          <w:p w14:paraId="4C96F1D6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ind w:firstLine="144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nknown/Not done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C87DC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</w:t>
            </w:r>
          </w:p>
        </w:tc>
        <w:tc>
          <w:tcPr>
            <w:tcW w:w="70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8D14E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</w:t>
            </w:r>
          </w:p>
        </w:tc>
        <w:tc>
          <w:tcPr>
            <w:tcW w:w="74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66C551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AC9C8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81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FCBFC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570B7D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.</w:t>
            </w:r>
          </w:p>
        </w:tc>
        <w:tc>
          <w:tcPr>
            <w:tcW w:w="90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60A987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</w:p>
        </w:tc>
        <w:tc>
          <w:tcPr>
            <w:tcW w:w="808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54883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</w:t>
            </w:r>
          </w:p>
        </w:tc>
        <w:tc>
          <w:tcPr>
            <w:tcW w:w="902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7CF9AC12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</w:t>
            </w:r>
          </w:p>
        </w:tc>
        <w:tc>
          <w:tcPr>
            <w:tcW w:w="898" w:type="dxa"/>
            <w:shd w:val="clear" w:color="auto" w:fill="F2F2F2"/>
            <w:tcMar>
              <w:left w:w="60" w:type="dxa"/>
              <w:right w:w="60" w:type="dxa"/>
            </w:tcMar>
            <w:vAlign w:val="bottom"/>
          </w:tcPr>
          <w:p w14:paraId="114B1A70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</w:t>
            </w:r>
          </w:p>
        </w:tc>
        <w:tc>
          <w:tcPr>
            <w:tcW w:w="722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4203B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</w:p>
        </w:tc>
        <w:tc>
          <w:tcPr>
            <w:tcW w:w="763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966DAF" w14:textId="77777777" w:rsidR="0086540E" w:rsidRPr="00914ACA" w:rsidRDefault="0086540E" w:rsidP="0004333E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14ACA">
              <w:rPr>
                <w:rFonts w:ascii="Times" w:eastAsia="DengXian" w:hAnsi="Times" w:cs="Times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</w:t>
            </w:r>
          </w:p>
        </w:tc>
      </w:tr>
    </w:tbl>
    <w:p w14:paraId="1EBF7E90" w14:textId="77777777" w:rsidR="00DC3DAC" w:rsidRDefault="00DC3DAC"/>
    <w:sectPr w:rsidR="00DC3DAC" w:rsidSect="0047662A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40E"/>
    <w:rsid w:val="00095B0D"/>
    <w:rsid w:val="0047662A"/>
    <w:rsid w:val="00813A27"/>
    <w:rsid w:val="00816148"/>
    <w:rsid w:val="00856FA9"/>
    <w:rsid w:val="0086540E"/>
    <w:rsid w:val="00DC3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9C39B"/>
  <w15:chartTrackingRefBased/>
  <w15:docId w15:val="{4AB970F7-60C5-3A4F-8A55-363D1A91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40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4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4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4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4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4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4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4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4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4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4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4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4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4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4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4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4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4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4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4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4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4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40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54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40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654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4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4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4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Bouzan</dc:creator>
  <cp:keywords/>
  <dc:description/>
  <cp:lastModifiedBy>Regan, Meredith M</cp:lastModifiedBy>
  <cp:revision>3</cp:revision>
  <dcterms:created xsi:type="dcterms:W3CDTF">2025-10-15T18:35:00Z</dcterms:created>
  <dcterms:modified xsi:type="dcterms:W3CDTF">2025-10-28T22:32:00Z</dcterms:modified>
</cp:coreProperties>
</file>